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54820" w14:textId="6D7764E6" w:rsidR="00970D66" w:rsidRDefault="00970D66" w:rsidP="001D70A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970D66">
        <w:rPr>
          <w:rFonts w:ascii="Times New Roman" w:eastAsia="Calibri" w:hAnsi="Times New Roman" w:cs="Times New Roman"/>
          <w:b/>
          <w:sz w:val="20"/>
          <w:szCs w:val="20"/>
        </w:rPr>
        <w:t xml:space="preserve">Multimedia Appendix 1. </w:t>
      </w:r>
      <w:r w:rsidRPr="00970D66">
        <w:rPr>
          <w:rFonts w:ascii="Times New Roman" w:eastAsia="Calibri" w:hAnsi="Times New Roman" w:cs="Times New Roman"/>
          <w:bCs/>
          <w:sz w:val="20"/>
          <w:szCs w:val="20"/>
        </w:rPr>
        <w:t>Feedback form summary.</w:t>
      </w:r>
    </w:p>
    <w:p w14:paraId="1866C28B" w14:textId="77777777" w:rsidR="00970D66" w:rsidRDefault="00970D66" w:rsidP="001D70A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2FCE3F05" w14:textId="5E7046B4" w:rsidR="00156803" w:rsidRPr="000B5F79" w:rsidRDefault="001D70A1" w:rsidP="001D70A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0B5F79">
        <w:rPr>
          <w:rFonts w:ascii="Times New Roman" w:eastAsia="Calibri" w:hAnsi="Times New Roman" w:cs="Times New Roman"/>
          <w:b/>
          <w:sz w:val="20"/>
          <w:szCs w:val="20"/>
        </w:rPr>
        <w:t xml:space="preserve">Table 1. Summary of feedback forms from focus groups. </w:t>
      </w:r>
    </w:p>
    <w:p w14:paraId="165471B8" w14:textId="77777777" w:rsidR="00156803" w:rsidRPr="000B5F79" w:rsidRDefault="00156803" w:rsidP="00156803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2121"/>
        <w:gridCol w:w="1275"/>
        <w:gridCol w:w="994"/>
        <w:gridCol w:w="1417"/>
        <w:gridCol w:w="992"/>
        <w:gridCol w:w="994"/>
        <w:gridCol w:w="716"/>
        <w:gridCol w:w="507"/>
      </w:tblGrid>
      <w:tr w:rsidR="000F7432" w:rsidRPr="000B5F79" w14:paraId="0D46150B" w14:textId="77777777" w:rsidTr="00AF6FA8">
        <w:tc>
          <w:tcPr>
            <w:tcW w:w="1177" w:type="pct"/>
          </w:tcPr>
          <w:p w14:paraId="409B5D96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Question</w:t>
            </w:r>
          </w:p>
        </w:tc>
        <w:tc>
          <w:tcPr>
            <w:tcW w:w="707" w:type="pct"/>
          </w:tcPr>
          <w:p w14:paraId="236210BF" w14:textId="77777777" w:rsidR="000F7432" w:rsidRPr="000B5F79" w:rsidRDefault="000F7432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Strongly disagree (1)</w:t>
            </w:r>
          </w:p>
        </w:tc>
        <w:tc>
          <w:tcPr>
            <w:tcW w:w="551" w:type="pct"/>
          </w:tcPr>
          <w:p w14:paraId="04292D48" w14:textId="77777777" w:rsidR="000F7432" w:rsidRPr="000B5F79" w:rsidRDefault="000F7432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Disagree (2)</w:t>
            </w:r>
          </w:p>
        </w:tc>
        <w:tc>
          <w:tcPr>
            <w:tcW w:w="786" w:type="pct"/>
          </w:tcPr>
          <w:p w14:paraId="3ABAD7FB" w14:textId="77777777" w:rsidR="000F7432" w:rsidRPr="000B5F79" w:rsidRDefault="000F7432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Neither Agree or Disagree (3)</w:t>
            </w:r>
          </w:p>
        </w:tc>
        <w:tc>
          <w:tcPr>
            <w:tcW w:w="550" w:type="pct"/>
          </w:tcPr>
          <w:p w14:paraId="2CFC9432" w14:textId="77777777" w:rsidR="000F7432" w:rsidRPr="000B5F79" w:rsidRDefault="000F7432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Agree (4)</w:t>
            </w:r>
          </w:p>
        </w:tc>
        <w:tc>
          <w:tcPr>
            <w:tcW w:w="551" w:type="pct"/>
          </w:tcPr>
          <w:p w14:paraId="70CE1E19" w14:textId="77777777" w:rsidR="000F7432" w:rsidRPr="000B5F79" w:rsidRDefault="000F7432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Strongly agree (5)</w:t>
            </w:r>
          </w:p>
        </w:tc>
        <w:tc>
          <w:tcPr>
            <w:tcW w:w="397" w:type="pct"/>
          </w:tcPr>
          <w:p w14:paraId="2E65A06A" w14:textId="77777777" w:rsidR="000F7432" w:rsidRPr="000B5F79" w:rsidRDefault="000F7432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Mean /5</w:t>
            </w: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ab/>
            </w:r>
          </w:p>
        </w:tc>
        <w:tc>
          <w:tcPr>
            <w:tcW w:w="281" w:type="pct"/>
          </w:tcPr>
          <w:p w14:paraId="0BC7DBC0" w14:textId="77777777" w:rsidR="000F7432" w:rsidRPr="000B5F79" w:rsidRDefault="000F7432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i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i/>
                <w:sz w:val="18"/>
                <w:szCs w:val="20"/>
              </w:rPr>
              <w:t>SD</w:t>
            </w:r>
          </w:p>
        </w:tc>
      </w:tr>
      <w:tr w:rsidR="000B5F79" w:rsidRPr="000B5F79" w14:paraId="5A626AB6" w14:textId="77777777" w:rsidTr="00AF6FA8">
        <w:tc>
          <w:tcPr>
            <w:tcW w:w="1177" w:type="pct"/>
          </w:tcPr>
          <w:p w14:paraId="105421CB" w14:textId="77777777" w:rsidR="000B5F79" w:rsidRPr="000B5F79" w:rsidRDefault="000B5F79" w:rsidP="00156803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07" w:type="pct"/>
          </w:tcPr>
          <w:p w14:paraId="06A1290A" w14:textId="77777777" w:rsidR="000B5F79" w:rsidRPr="000B5F79" w:rsidRDefault="000B5F79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51" w:type="pct"/>
          </w:tcPr>
          <w:p w14:paraId="6FB01243" w14:textId="77777777" w:rsidR="000B5F79" w:rsidRPr="000B5F79" w:rsidRDefault="000B5F79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86" w:type="pct"/>
          </w:tcPr>
          <w:p w14:paraId="50B985EE" w14:textId="77777777" w:rsidR="000B5F79" w:rsidRPr="000B5F79" w:rsidRDefault="000B5F79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50" w:type="pct"/>
          </w:tcPr>
          <w:p w14:paraId="7853E362" w14:textId="77777777" w:rsidR="000B5F79" w:rsidRPr="000B5F79" w:rsidRDefault="000B5F79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51" w:type="pct"/>
          </w:tcPr>
          <w:p w14:paraId="45472455" w14:textId="77777777" w:rsidR="000B5F79" w:rsidRPr="000B5F79" w:rsidRDefault="000B5F79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397" w:type="pct"/>
          </w:tcPr>
          <w:p w14:paraId="5549A2ED" w14:textId="77777777" w:rsidR="000B5F79" w:rsidRPr="000B5F79" w:rsidRDefault="000B5F79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281" w:type="pct"/>
          </w:tcPr>
          <w:p w14:paraId="04FC33F8" w14:textId="77777777" w:rsidR="000B5F79" w:rsidRPr="000B5F79" w:rsidRDefault="000B5F79" w:rsidP="00156803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i/>
                <w:sz w:val="18"/>
                <w:szCs w:val="20"/>
              </w:rPr>
            </w:pPr>
          </w:p>
        </w:tc>
      </w:tr>
      <w:tr w:rsidR="000F7432" w:rsidRPr="000B5F79" w14:paraId="16868C8B" w14:textId="77777777" w:rsidTr="00AF6FA8">
        <w:tc>
          <w:tcPr>
            <w:tcW w:w="1177" w:type="pct"/>
          </w:tcPr>
          <w:p w14:paraId="54A1F4A0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I felt that my voice was heard during the workshop</w:t>
            </w:r>
          </w:p>
        </w:tc>
        <w:tc>
          <w:tcPr>
            <w:tcW w:w="707" w:type="pct"/>
          </w:tcPr>
          <w:p w14:paraId="64328FB7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51" w:type="pct"/>
          </w:tcPr>
          <w:p w14:paraId="02C04769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86" w:type="pct"/>
          </w:tcPr>
          <w:p w14:paraId="25803826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50" w:type="pct"/>
          </w:tcPr>
          <w:p w14:paraId="42F6DBB4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(9%)</w:t>
            </w:r>
          </w:p>
        </w:tc>
        <w:tc>
          <w:tcPr>
            <w:tcW w:w="551" w:type="pct"/>
          </w:tcPr>
          <w:p w14:paraId="13576754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0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(91%)</w:t>
            </w:r>
          </w:p>
        </w:tc>
        <w:tc>
          <w:tcPr>
            <w:tcW w:w="397" w:type="pct"/>
          </w:tcPr>
          <w:p w14:paraId="1B23BA50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9</w:t>
            </w:r>
          </w:p>
        </w:tc>
        <w:tc>
          <w:tcPr>
            <w:tcW w:w="281" w:type="pct"/>
          </w:tcPr>
          <w:p w14:paraId="44AF5CC3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3</w:t>
            </w:r>
          </w:p>
        </w:tc>
      </w:tr>
      <w:tr w:rsidR="000F7432" w:rsidRPr="000B5F79" w14:paraId="6D3E463C" w14:textId="77777777" w:rsidTr="00AF6FA8">
        <w:tc>
          <w:tcPr>
            <w:tcW w:w="1177" w:type="pct"/>
          </w:tcPr>
          <w:p w14:paraId="42CA72F5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I felt safe during today's workshop</w:t>
            </w:r>
          </w:p>
        </w:tc>
        <w:tc>
          <w:tcPr>
            <w:tcW w:w="707" w:type="pct"/>
          </w:tcPr>
          <w:p w14:paraId="6BA8FF43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51" w:type="pct"/>
          </w:tcPr>
          <w:p w14:paraId="4D559A83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86" w:type="pct"/>
          </w:tcPr>
          <w:p w14:paraId="68156017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50" w:type="pct"/>
          </w:tcPr>
          <w:p w14:paraId="17143DA8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(9)</w:t>
            </w:r>
          </w:p>
        </w:tc>
        <w:tc>
          <w:tcPr>
            <w:tcW w:w="551" w:type="pct"/>
          </w:tcPr>
          <w:p w14:paraId="7E8E0DB3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0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(91%)</w:t>
            </w:r>
          </w:p>
        </w:tc>
        <w:tc>
          <w:tcPr>
            <w:tcW w:w="397" w:type="pct"/>
          </w:tcPr>
          <w:p w14:paraId="2AB08AA8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9</w:t>
            </w:r>
          </w:p>
        </w:tc>
        <w:tc>
          <w:tcPr>
            <w:tcW w:w="281" w:type="pct"/>
          </w:tcPr>
          <w:p w14:paraId="51C427F8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3</w:t>
            </w:r>
          </w:p>
        </w:tc>
      </w:tr>
      <w:tr w:rsidR="000F7432" w:rsidRPr="000B5F79" w14:paraId="41941385" w14:textId="77777777" w:rsidTr="00AF6FA8">
        <w:tc>
          <w:tcPr>
            <w:tcW w:w="1177" w:type="pct"/>
          </w:tcPr>
          <w:p w14:paraId="09195048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workshop was interesting</w:t>
            </w:r>
          </w:p>
        </w:tc>
        <w:tc>
          <w:tcPr>
            <w:tcW w:w="707" w:type="pct"/>
          </w:tcPr>
          <w:p w14:paraId="2B297D99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51" w:type="pct"/>
          </w:tcPr>
          <w:p w14:paraId="71C42D32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86" w:type="pct"/>
          </w:tcPr>
          <w:p w14:paraId="0E06D678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(9%)</w:t>
            </w:r>
          </w:p>
        </w:tc>
        <w:tc>
          <w:tcPr>
            <w:tcW w:w="550" w:type="pct"/>
          </w:tcPr>
          <w:p w14:paraId="375E8473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3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(27%)</w:t>
            </w:r>
          </w:p>
        </w:tc>
        <w:tc>
          <w:tcPr>
            <w:tcW w:w="551" w:type="pct"/>
          </w:tcPr>
          <w:p w14:paraId="400BF4DD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7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(64%)</w:t>
            </w:r>
          </w:p>
        </w:tc>
        <w:tc>
          <w:tcPr>
            <w:tcW w:w="397" w:type="pct"/>
          </w:tcPr>
          <w:p w14:paraId="25BD87E5" w14:textId="77777777" w:rsidR="000F7432" w:rsidRPr="000B5F79" w:rsidRDefault="003C08E3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5</w:t>
            </w:r>
          </w:p>
        </w:tc>
        <w:tc>
          <w:tcPr>
            <w:tcW w:w="281" w:type="pct"/>
          </w:tcPr>
          <w:p w14:paraId="73132C36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7</w:t>
            </w:r>
          </w:p>
        </w:tc>
      </w:tr>
      <w:tr w:rsidR="000F7432" w:rsidRPr="000B5F79" w14:paraId="2516DE69" w14:textId="77777777" w:rsidTr="00AF6FA8">
        <w:tc>
          <w:tcPr>
            <w:tcW w:w="1177" w:type="pct"/>
          </w:tcPr>
          <w:p w14:paraId="68BDB18D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BOWY campaign pilot sounds like it could make a difference in my community</w:t>
            </w:r>
          </w:p>
        </w:tc>
        <w:tc>
          <w:tcPr>
            <w:tcW w:w="707" w:type="pct"/>
          </w:tcPr>
          <w:p w14:paraId="50515F10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51" w:type="pct"/>
          </w:tcPr>
          <w:p w14:paraId="5CB8D7C8" w14:textId="77777777" w:rsidR="000F7432" w:rsidRPr="000B5F79" w:rsidRDefault="00AF6FA8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86" w:type="pct"/>
          </w:tcPr>
          <w:p w14:paraId="3A3AEDDF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9%)</w:t>
            </w:r>
          </w:p>
        </w:tc>
        <w:tc>
          <w:tcPr>
            <w:tcW w:w="550" w:type="pct"/>
          </w:tcPr>
          <w:p w14:paraId="01C4522B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3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(27%)</w:t>
            </w:r>
          </w:p>
        </w:tc>
        <w:tc>
          <w:tcPr>
            <w:tcW w:w="551" w:type="pct"/>
          </w:tcPr>
          <w:p w14:paraId="6390DA0A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7</w:t>
            </w:r>
            <w:r w:rsidR="00816C6B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(64%)</w:t>
            </w:r>
          </w:p>
        </w:tc>
        <w:tc>
          <w:tcPr>
            <w:tcW w:w="397" w:type="pct"/>
          </w:tcPr>
          <w:p w14:paraId="4709A819" w14:textId="77777777" w:rsidR="000F7432" w:rsidRPr="000B5F79" w:rsidRDefault="000F7432" w:rsidP="003C08E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</w:t>
            </w:r>
            <w:r w:rsidR="003C08E3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281" w:type="pct"/>
          </w:tcPr>
          <w:p w14:paraId="5882983A" w14:textId="77777777" w:rsidR="000F7432" w:rsidRPr="000B5F79" w:rsidRDefault="000F7432" w:rsidP="0015680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7</w:t>
            </w:r>
          </w:p>
        </w:tc>
      </w:tr>
    </w:tbl>
    <w:p w14:paraId="795F26DA" w14:textId="77777777" w:rsidR="00156803" w:rsidRPr="000B5F79" w:rsidRDefault="00156803" w:rsidP="00156803">
      <w:pPr>
        <w:spacing w:after="0" w:line="240" w:lineRule="auto"/>
        <w:rPr>
          <w:rFonts w:ascii="Times New Roman" w:eastAsia="Calibri" w:hAnsi="Times New Roman" w:cs="Times New Roman"/>
          <w:sz w:val="18"/>
          <w:szCs w:val="20"/>
        </w:rPr>
      </w:pPr>
      <w:r w:rsidRPr="000B5F79">
        <w:rPr>
          <w:rFonts w:ascii="Times New Roman" w:eastAsia="Calibri" w:hAnsi="Times New Roman" w:cs="Times New Roman"/>
          <w:i/>
          <w:sz w:val="18"/>
          <w:szCs w:val="20"/>
        </w:rPr>
        <w:t>N</w:t>
      </w:r>
      <w:r w:rsidRPr="000B5F79">
        <w:rPr>
          <w:rFonts w:ascii="Times New Roman" w:eastAsia="Calibri" w:hAnsi="Times New Roman" w:cs="Times New Roman"/>
          <w:sz w:val="18"/>
          <w:szCs w:val="20"/>
        </w:rPr>
        <w:t xml:space="preserve">=11. </w:t>
      </w:r>
      <w:r w:rsidR="000F7432" w:rsidRPr="000B5F79">
        <w:rPr>
          <w:rFonts w:ascii="Times New Roman" w:eastAsia="Calibri" w:hAnsi="Times New Roman" w:cs="Times New Roman"/>
          <w:sz w:val="18"/>
          <w:szCs w:val="20"/>
        </w:rPr>
        <w:t xml:space="preserve">Two participants provided input via 1:1 </w:t>
      </w:r>
      <w:proofErr w:type="gramStart"/>
      <w:r w:rsidR="000F7432" w:rsidRPr="000B5F79">
        <w:rPr>
          <w:rFonts w:ascii="Times New Roman" w:eastAsia="Calibri" w:hAnsi="Times New Roman" w:cs="Times New Roman"/>
          <w:sz w:val="18"/>
          <w:szCs w:val="20"/>
        </w:rPr>
        <w:t>interviews</w:t>
      </w:r>
      <w:proofErr w:type="gramEnd"/>
      <w:r w:rsidR="000F7432" w:rsidRPr="000B5F79">
        <w:rPr>
          <w:rFonts w:ascii="Times New Roman" w:eastAsia="Calibri" w:hAnsi="Times New Roman" w:cs="Times New Roman"/>
          <w:sz w:val="18"/>
          <w:szCs w:val="20"/>
        </w:rPr>
        <w:t xml:space="preserve"> and as such did not complete feedback forms.</w:t>
      </w:r>
    </w:p>
    <w:p w14:paraId="526268B0" w14:textId="77777777" w:rsidR="00156803" w:rsidRPr="000B5F79" w:rsidRDefault="00156803" w:rsidP="0015680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B2EBF8B" w14:textId="1D040220" w:rsidR="001D70A1" w:rsidRPr="000B5F79" w:rsidRDefault="001D70A1" w:rsidP="001D70A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0B5F79">
        <w:rPr>
          <w:rFonts w:ascii="Times New Roman" w:eastAsia="Calibri" w:hAnsi="Times New Roman" w:cs="Times New Roman"/>
          <w:b/>
          <w:sz w:val="20"/>
          <w:szCs w:val="20"/>
        </w:rPr>
        <w:t xml:space="preserve">Table 1. Summary of feedback forms from user testing sessions. </w:t>
      </w:r>
    </w:p>
    <w:p w14:paraId="3A89EE58" w14:textId="77777777" w:rsidR="00156803" w:rsidRPr="000B5F79" w:rsidRDefault="00156803" w:rsidP="00156803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992"/>
        <w:gridCol w:w="1559"/>
        <w:gridCol w:w="993"/>
        <w:gridCol w:w="1134"/>
        <w:gridCol w:w="716"/>
        <w:gridCol w:w="508"/>
      </w:tblGrid>
      <w:tr w:rsidR="000F7432" w:rsidRPr="000B5F79" w14:paraId="370CFB58" w14:textId="77777777" w:rsidTr="00AF6FA8">
        <w:tc>
          <w:tcPr>
            <w:tcW w:w="1838" w:type="dxa"/>
          </w:tcPr>
          <w:p w14:paraId="58896D60" w14:textId="77777777" w:rsidR="000F7432" w:rsidRPr="000B5F79" w:rsidRDefault="000F7432" w:rsidP="000F7432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Question</w:t>
            </w:r>
          </w:p>
        </w:tc>
        <w:tc>
          <w:tcPr>
            <w:tcW w:w="1276" w:type="dxa"/>
          </w:tcPr>
          <w:p w14:paraId="2B35D9B0" w14:textId="77777777" w:rsidR="000F7432" w:rsidRPr="000B5F79" w:rsidRDefault="000F7432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Strongly disagree (1)</w:t>
            </w:r>
          </w:p>
        </w:tc>
        <w:tc>
          <w:tcPr>
            <w:tcW w:w="992" w:type="dxa"/>
          </w:tcPr>
          <w:p w14:paraId="4BECF84C" w14:textId="77777777" w:rsidR="000F7432" w:rsidRPr="000B5F79" w:rsidRDefault="000F7432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Disagree (2)</w:t>
            </w:r>
          </w:p>
        </w:tc>
        <w:tc>
          <w:tcPr>
            <w:tcW w:w="1559" w:type="dxa"/>
          </w:tcPr>
          <w:p w14:paraId="5CFE60C3" w14:textId="77777777" w:rsidR="000F7432" w:rsidRPr="000B5F79" w:rsidRDefault="000F7432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Neither Agree or Disagree (3)</w:t>
            </w:r>
          </w:p>
        </w:tc>
        <w:tc>
          <w:tcPr>
            <w:tcW w:w="993" w:type="dxa"/>
          </w:tcPr>
          <w:p w14:paraId="25D2FAEC" w14:textId="77777777" w:rsidR="000F7432" w:rsidRPr="000B5F79" w:rsidRDefault="000F7432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Agree (4)</w:t>
            </w:r>
          </w:p>
        </w:tc>
        <w:tc>
          <w:tcPr>
            <w:tcW w:w="1134" w:type="dxa"/>
          </w:tcPr>
          <w:p w14:paraId="29F100A9" w14:textId="77777777" w:rsidR="000F7432" w:rsidRPr="000B5F79" w:rsidRDefault="000F7432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Strongly agree (5)</w:t>
            </w:r>
          </w:p>
        </w:tc>
        <w:tc>
          <w:tcPr>
            <w:tcW w:w="716" w:type="dxa"/>
          </w:tcPr>
          <w:p w14:paraId="1DB30D77" w14:textId="77777777" w:rsidR="000F7432" w:rsidRPr="000B5F79" w:rsidRDefault="000F7432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Mean /5</w:t>
            </w:r>
            <w:r w:rsidRPr="000B5F79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ab/>
            </w:r>
          </w:p>
        </w:tc>
        <w:tc>
          <w:tcPr>
            <w:tcW w:w="508" w:type="dxa"/>
          </w:tcPr>
          <w:p w14:paraId="79185F4D" w14:textId="77777777" w:rsidR="000F7432" w:rsidRPr="000B5F79" w:rsidRDefault="000F7432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i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b/>
                <w:i/>
                <w:sz w:val="18"/>
                <w:szCs w:val="20"/>
              </w:rPr>
              <w:t>SD</w:t>
            </w:r>
          </w:p>
        </w:tc>
      </w:tr>
      <w:tr w:rsidR="000B5F79" w:rsidRPr="000B5F79" w14:paraId="1D0AAF0D" w14:textId="77777777" w:rsidTr="00AF6FA8">
        <w:tc>
          <w:tcPr>
            <w:tcW w:w="1838" w:type="dxa"/>
          </w:tcPr>
          <w:p w14:paraId="7A135EB0" w14:textId="77777777" w:rsidR="000B5F79" w:rsidRPr="000B5F79" w:rsidRDefault="000B5F79" w:rsidP="000F7432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276" w:type="dxa"/>
          </w:tcPr>
          <w:p w14:paraId="54247701" w14:textId="77777777" w:rsidR="000B5F79" w:rsidRPr="000B5F79" w:rsidRDefault="000B5F79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92" w:type="dxa"/>
          </w:tcPr>
          <w:p w14:paraId="15F63EF4" w14:textId="77777777" w:rsidR="000B5F79" w:rsidRPr="000B5F79" w:rsidRDefault="000B5F79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559" w:type="dxa"/>
          </w:tcPr>
          <w:p w14:paraId="22D9C519" w14:textId="77777777" w:rsidR="000B5F79" w:rsidRPr="000B5F79" w:rsidRDefault="000B5F79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93" w:type="dxa"/>
          </w:tcPr>
          <w:p w14:paraId="176B1B3D" w14:textId="77777777" w:rsidR="000B5F79" w:rsidRPr="000B5F79" w:rsidRDefault="000B5F79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134" w:type="dxa"/>
          </w:tcPr>
          <w:p w14:paraId="0300ADC2" w14:textId="77777777" w:rsidR="000B5F79" w:rsidRPr="000B5F79" w:rsidRDefault="000B5F79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16" w:type="dxa"/>
          </w:tcPr>
          <w:p w14:paraId="4C16A09A" w14:textId="77777777" w:rsidR="000B5F79" w:rsidRPr="000B5F79" w:rsidRDefault="000B5F79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508" w:type="dxa"/>
          </w:tcPr>
          <w:p w14:paraId="1B1C0579" w14:textId="77777777" w:rsidR="000B5F79" w:rsidRPr="000B5F79" w:rsidRDefault="000B5F79" w:rsidP="000F7432">
            <w:pPr>
              <w:tabs>
                <w:tab w:val="right" w:pos="2036"/>
              </w:tabs>
              <w:rPr>
                <w:rFonts w:ascii="Times New Roman" w:eastAsia="Calibri" w:hAnsi="Times New Roman" w:cs="Times New Roman"/>
                <w:b/>
                <w:i/>
                <w:sz w:val="18"/>
                <w:szCs w:val="20"/>
              </w:rPr>
            </w:pPr>
          </w:p>
        </w:tc>
      </w:tr>
      <w:tr w:rsidR="000F7432" w:rsidRPr="000B5F79" w14:paraId="19B86F56" w14:textId="77777777" w:rsidTr="00AF6FA8">
        <w:tc>
          <w:tcPr>
            <w:tcW w:w="1838" w:type="dxa"/>
          </w:tcPr>
          <w:p w14:paraId="081327E1" w14:textId="77777777" w:rsidR="000F7432" w:rsidRPr="000B5F79" w:rsidRDefault="000F7432" w:rsidP="000F7432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I felt that my voice was heard during the session</w:t>
            </w:r>
          </w:p>
        </w:tc>
        <w:tc>
          <w:tcPr>
            <w:tcW w:w="1276" w:type="dxa"/>
          </w:tcPr>
          <w:p w14:paraId="61ED8C19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2" w:type="dxa"/>
          </w:tcPr>
          <w:p w14:paraId="71247F1C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</w:tcPr>
          <w:p w14:paraId="202D41D2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3" w:type="dxa"/>
          </w:tcPr>
          <w:p w14:paraId="0342D774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</w:tcPr>
          <w:p w14:paraId="36503F87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4 (100%)</w:t>
            </w:r>
          </w:p>
        </w:tc>
        <w:tc>
          <w:tcPr>
            <w:tcW w:w="716" w:type="dxa"/>
          </w:tcPr>
          <w:p w14:paraId="3FA1F556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5.0</w:t>
            </w:r>
          </w:p>
        </w:tc>
        <w:tc>
          <w:tcPr>
            <w:tcW w:w="508" w:type="dxa"/>
          </w:tcPr>
          <w:p w14:paraId="434DC62C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0</w:t>
            </w:r>
          </w:p>
        </w:tc>
      </w:tr>
      <w:tr w:rsidR="000F7432" w:rsidRPr="000B5F79" w14:paraId="7B1CD763" w14:textId="77777777" w:rsidTr="00AF6FA8">
        <w:tc>
          <w:tcPr>
            <w:tcW w:w="1838" w:type="dxa"/>
          </w:tcPr>
          <w:p w14:paraId="5393F88E" w14:textId="77777777" w:rsidR="000F7432" w:rsidRPr="000B5F79" w:rsidRDefault="000F7432" w:rsidP="000F7432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I felt safe during today's session</w:t>
            </w:r>
          </w:p>
        </w:tc>
        <w:tc>
          <w:tcPr>
            <w:tcW w:w="1276" w:type="dxa"/>
          </w:tcPr>
          <w:p w14:paraId="6EB32FE8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2" w:type="dxa"/>
          </w:tcPr>
          <w:p w14:paraId="6B41CCB1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</w:tcPr>
          <w:p w14:paraId="5656946A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3" w:type="dxa"/>
          </w:tcPr>
          <w:p w14:paraId="528898EC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</w:tcPr>
          <w:p w14:paraId="5D5F7D95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4 (100%</w:t>
            </w:r>
            <w:r w:rsidR="002716E9"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716" w:type="dxa"/>
          </w:tcPr>
          <w:p w14:paraId="3361B3E4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5.0</w:t>
            </w:r>
          </w:p>
        </w:tc>
        <w:tc>
          <w:tcPr>
            <w:tcW w:w="508" w:type="dxa"/>
          </w:tcPr>
          <w:p w14:paraId="463F07D9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0</w:t>
            </w:r>
          </w:p>
        </w:tc>
      </w:tr>
      <w:tr w:rsidR="000F7432" w:rsidRPr="000B5F79" w14:paraId="0D6429BA" w14:textId="77777777" w:rsidTr="00AF6FA8">
        <w:tc>
          <w:tcPr>
            <w:tcW w:w="1838" w:type="dxa"/>
          </w:tcPr>
          <w:p w14:paraId="1C7FDCB7" w14:textId="77777777" w:rsidR="000F7432" w:rsidRPr="000B5F79" w:rsidRDefault="000F7432" w:rsidP="000F7432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session was interesting</w:t>
            </w:r>
          </w:p>
        </w:tc>
        <w:tc>
          <w:tcPr>
            <w:tcW w:w="1276" w:type="dxa"/>
          </w:tcPr>
          <w:p w14:paraId="704313BF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2" w:type="dxa"/>
          </w:tcPr>
          <w:p w14:paraId="58597A3A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</w:tcPr>
          <w:p w14:paraId="7BB2D603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3" w:type="dxa"/>
          </w:tcPr>
          <w:p w14:paraId="16C93438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 (7%)</w:t>
            </w:r>
          </w:p>
        </w:tc>
        <w:tc>
          <w:tcPr>
            <w:tcW w:w="1134" w:type="dxa"/>
          </w:tcPr>
          <w:p w14:paraId="3FE4F706" w14:textId="77777777" w:rsidR="000F7432" w:rsidRPr="000B5F79" w:rsidRDefault="003C08E3" w:rsidP="003C08E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3 (93%)</w:t>
            </w:r>
          </w:p>
        </w:tc>
        <w:tc>
          <w:tcPr>
            <w:tcW w:w="716" w:type="dxa"/>
          </w:tcPr>
          <w:p w14:paraId="4DE5813D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9</w:t>
            </w:r>
          </w:p>
        </w:tc>
        <w:tc>
          <w:tcPr>
            <w:tcW w:w="508" w:type="dxa"/>
          </w:tcPr>
          <w:p w14:paraId="789BD5C0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3</w:t>
            </w:r>
          </w:p>
        </w:tc>
      </w:tr>
      <w:tr w:rsidR="000F7432" w:rsidRPr="000B5F79" w14:paraId="1566C769" w14:textId="77777777" w:rsidTr="00AF6FA8">
        <w:tc>
          <w:tcPr>
            <w:tcW w:w="1838" w:type="dxa"/>
          </w:tcPr>
          <w:p w14:paraId="56A18B87" w14:textId="77777777" w:rsidR="000F7432" w:rsidRPr="000B5F79" w:rsidRDefault="000F7432" w:rsidP="007F028C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BOWY campaign pilot sounds like it could make a difference in my community</w:t>
            </w:r>
          </w:p>
        </w:tc>
        <w:tc>
          <w:tcPr>
            <w:tcW w:w="1276" w:type="dxa"/>
          </w:tcPr>
          <w:p w14:paraId="0E729469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2" w:type="dxa"/>
          </w:tcPr>
          <w:p w14:paraId="5CB435DE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</w:tcPr>
          <w:p w14:paraId="0883688F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3" w:type="dxa"/>
          </w:tcPr>
          <w:p w14:paraId="344EE06F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5 (36%)</w:t>
            </w:r>
          </w:p>
        </w:tc>
        <w:tc>
          <w:tcPr>
            <w:tcW w:w="1134" w:type="dxa"/>
          </w:tcPr>
          <w:p w14:paraId="5104DBCA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8 (57%)</w:t>
            </w:r>
          </w:p>
        </w:tc>
        <w:tc>
          <w:tcPr>
            <w:tcW w:w="716" w:type="dxa"/>
          </w:tcPr>
          <w:p w14:paraId="4270A994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6</w:t>
            </w:r>
          </w:p>
        </w:tc>
        <w:tc>
          <w:tcPr>
            <w:tcW w:w="508" w:type="dxa"/>
          </w:tcPr>
          <w:p w14:paraId="77265A65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5</w:t>
            </w:r>
          </w:p>
        </w:tc>
      </w:tr>
      <w:tr w:rsidR="000F7432" w:rsidRPr="000B5F79" w14:paraId="602460B7" w14:textId="77777777" w:rsidTr="00AF6FA8">
        <w:tc>
          <w:tcPr>
            <w:tcW w:w="1838" w:type="dxa"/>
          </w:tcPr>
          <w:p w14:paraId="22FCBE38" w14:textId="77777777" w:rsidR="000F7432" w:rsidRPr="000B5F79" w:rsidRDefault="000F7432" w:rsidP="007F028C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BOWY videos are engaging</w:t>
            </w:r>
          </w:p>
        </w:tc>
        <w:tc>
          <w:tcPr>
            <w:tcW w:w="1276" w:type="dxa"/>
          </w:tcPr>
          <w:p w14:paraId="551A313A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2" w:type="dxa"/>
          </w:tcPr>
          <w:p w14:paraId="68DF5177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</w:tcPr>
          <w:p w14:paraId="5A452270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 (7%)</w:t>
            </w:r>
          </w:p>
        </w:tc>
        <w:tc>
          <w:tcPr>
            <w:tcW w:w="993" w:type="dxa"/>
          </w:tcPr>
          <w:p w14:paraId="29470538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6 (43%)</w:t>
            </w:r>
          </w:p>
        </w:tc>
        <w:tc>
          <w:tcPr>
            <w:tcW w:w="1134" w:type="dxa"/>
          </w:tcPr>
          <w:p w14:paraId="24A009B7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6 (43%)</w:t>
            </w:r>
          </w:p>
        </w:tc>
        <w:tc>
          <w:tcPr>
            <w:tcW w:w="716" w:type="dxa"/>
          </w:tcPr>
          <w:p w14:paraId="2AA17930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4</w:t>
            </w:r>
          </w:p>
        </w:tc>
        <w:tc>
          <w:tcPr>
            <w:tcW w:w="508" w:type="dxa"/>
          </w:tcPr>
          <w:p w14:paraId="0FB2F9C3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7</w:t>
            </w:r>
          </w:p>
        </w:tc>
      </w:tr>
      <w:tr w:rsidR="000F7432" w:rsidRPr="000B5F79" w14:paraId="00C7FA61" w14:textId="77777777" w:rsidTr="00AF6FA8">
        <w:tc>
          <w:tcPr>
            <w:tcW w:w="1838" w:type="dxa"/>
          </w:tcPr>
          <w:p w14:paraId="6E9F3321" w14:textId="77777777" w:rsidR="000F7432" w:rsidRPr="000B5F79" w:rsidRDefault="000F7432" w:rsidP="007F028C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BOWY campaign has a clear message</w:t>
            </w:r>
          </w:p>
        </w:tc>
        <w:tc>
          <w:tcPr>
            <w:tcW w:w="1276" w:type="dxa"/>
          </w:tcPr>
          <w:p w14:paraId="6C797358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2" w:type="dxa"/>
          </w:tcPr>
          <w:p w14:paraId="0A4AE8A3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 (7%)</w:t>
            </w:r>
          </w:p>
        </w:tc>
        <w:tc>
          <w:tcPr>
            <w:tcW w:w="1559" w:type="dxa"/>
          </w:tcPr>
          <w:p w14:paraId="76CB7DD1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2 (14%)</w:t>
            </w:r>
          </w:p>
        </w:tc>
        <w:tc>
          <w:tcPr>
            <w:tcW w:w="993" w:type="dxa"/>
          </w:tcPr>
          <w:p w14:paraId="77A6BB80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 (29%)</w:t>
            </w:r>
          </w:p>
        </w:tc>
        <w:tc>
          <w:tcPr>
            <w:tcW w:w="1134" w:type="dxa"/>
          </w:tcPr>
          <w:p w14:paraId="52741203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7 (50%)</w:t>
            </w:r>
          </w:p>
        </w:tc>
        <w:tc>
          <w:tcPr>
            <w:tcW w:w="716" w:type="dxa"/>
          </w:tcPr>
          <w:p w14:paraId="49E3E850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2</w:t>
            </w:r>
          </w:p>
        </w:tc>
        <w:tc>
          <w:tcPr>
            <w:tcW w:w="508" w:type="dxa"/>
          </w:tcPr>
          <w:p w14:paraId="47541C21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.0</w:t>
            </w:r>
          </w:p>
        </w:tc>
      </w:tr>
      <w:tr w:rsidR="000F7432" w:rsidRPr="000B5F79" w14:paraId="4C804964" w14:textId="77777777" w:rsidTr="00AF6FA8">
        <w:tc>
          <w:tcPr>
            <w:tcW w:w="1838" w:type="dxa"/>
          </w:tcPr>
          <w:p w14:paraId="12DD0D4B" w14:textId="77777777" w:rsidR="000F7432" w:rsidRPr="000B5F79" w:rsidRDefault="000F7432" w:rsidP="007F028C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BOWY campaign could challenge viewers’ perceptions of being a burden</w:t>
            </w:r>
          </w:p>
        </w:tc>
        <w:tc>
          <w:tcPr>
            <w:tcW w:w="1276" w:type="dxa"/>
          </w:tcPr>
          <w:p w14:paraId="4553B69C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2" w:type="dxa"/>
          </w:tcPr>
          <w:p w14:paraId="37916523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 (7%)</w:t>
            </w:r>
          </w:p>
        </w:tc>
        <w:tc>
          <w:tcPr>
            <w:tcW w:w="1559" w:type="dxa"/>
          </w:tcPr>
          <w:p w14:paraId="5FE1C56E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 (7%)</w:t>
            </w:r>
          </w:p>
        </w:tc>
        <w:tc>
          <w:tcPr>
            <w:tcW w:w="993" w:type="dxa"/>
          </w:tcPr>
          <w:p w14:paraId="7360055E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9 (64%)</w:t>
            </w:r>
          </w:p>
        </w:tc>
        <w:tc>
          <w:tcPr>
            <w:tcW w:w="1134" w:type="dxa"/>
          </w:tcPr>
          <w:p w14:paraId="45BAE361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3 (21%)</w:t>
            </w:r>
          </w:p>
        </w:tc>
        <w:tc>
          <w:tcPr>
            <w:tcW w:w="716" w:type="dxa"/>
          </w:tcPr>
          <w:p w14:paraId="2DB1E05F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0</w:t>
            </w:r>
          </w:p>
        </w:tc>
        <w:tc>
          <w:tcPr>
            <w:tcW w:w="508" w:type="dxa"/>
          </w:tcPr>
          <w:p w14:paraId="1BF97814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8</w:t>
            </w:r>
          </w:p>
        </w:tc>
      </w:tr>
      <w:tr w:rsidR="000F7432" w:rsidRPr="000B5F79" w14:paraId="3D70E2EB" w14:textId="77777777" w:rsidTr="00AF6FA8">
        <w:tc>
          <w:tcPr>
            <w:tcW w:w="1838" w:type="dxa"/>
          </w:tcPr>
          <w:p w14:paraId="708C6F05" w14:textId="77777777" w:rsidR="000F7432" w:rsidRPr="000B5F79" w:rsidRDefault="000F7432" w:rsidP="007F028C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BOWY campaign could encourage help-seeking</w:t>
            </w:r>
          </w:p>
        </w:tc>
        <w:tc>
          <w:tcPr>
            <w:tcW w:w="1276" w:type="dxa"/>
          </w:tcPr>
          <w:p w14:paraId="568C1005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2" w:type="dxa"/>
          </w:tcPr>
          <w:p w14:paraId="564F7DBC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</w:tcPr>
          <w:p w14:paraId="4297810B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3" w:type="dxa"/>
          </w:tcPr>
          <w:p w14:paraId="493E647A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9 (64%)</w:t>
            </w:r>
          </w:p>
        </w:tc>
        <w:tc>
          <w:tcPr>
            <w:tcW w:w="1134" w:type="dxa"/>
          </w:tcPr>
          <w:p w14:paraId="79A18238" w14:textId="77777777" w:rsidR="000F7432" w:rsidRPr="000B5F79" w:rsidRDefault="003C08E3" w:rsidP="003C08E3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5 (36%)</w:t>
            </w:r>
          </w:p>
        </w:tc>
        <w:tc>
          <w:tcPr>
            <w:tcW w:w="716" w:type="dxa"/>
          </w:tcPr>
          <w:p w14:paraId="440D9FBF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4</w:t>
            </w:r>
          </w:p>
        </w:tc>
        <w:tc>
          <w:tcPr>
            <w:tcW w:w="508" w:type="dxa"/>
          </w:tcPr>
          <w:p w14:paraId="59B63089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5</w:t>
            </w:r>
          </w:p>
        </w:tc>
      </w:tr>
      <w:tr w:rsidR="000F7432" w:rsidRPr="000B5F79" w14:paraId="7A6C0BC6" w14:textId="77777777" w:rsidTr="00AF6FA8">
        <w:tc>
          <w:tcPr>
            <w:tcW w:w="1838" w:type="dxa"/>
          </w:tcPr>
          <w:p w14:paraId="2EBE2179" w14:textId="77777777" w:rsidR="000F7432" w:rsidRPr="000B5F79" w:rsidRDefault="000F7432" w:rsidP="007F028C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BOWY campaign could distress viewers</w:t>
            </w:r>
          </w:p>
        </w:tc>
        <w:tc>
          <w:tcPr>
            <w:tcW w:w="1276" w:type="dxa"/>
          </w:tcPr>
          <w:p w14:paraId="4F16D91A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 (7%)</w:t>
            </w:r>
          </w:p>
        </w:tc>
        <w:tc>
          <w:tcPr>
            <w:tcW w:w="992" w:type="dxa"/>
          </w:tcPr>
          <w:p w14:paraId="3A93927D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2 (14%)</w:t>
            </w:r>
          </w:p>
        </w:tc>
        <w:tc>
          <w:tcPr>
            <w:tcW w:w="1559" w:type="dxa"/>
          </w:tcPr>
          <w:p w14:paraId="4A67894B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7 (50%)</w:t>
            </w:r>
          </w:p>
        </w:tc>
        <w:tc>
          <w:tcPr>
            <w:tcW w:w="993" w:type="dxa"/>
          </w:tcPr>
          <w:p w14:paraId="010AF1D2" w14:textId="77777777" w:rsidR="000F7432" w:rsidRPr="000B5F79" w:rsidRDefault="003C08E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 (29%)</w:t>
            </w:r>
          </w:p>
        </w:tc>
        <w:tc>
          <w:tcPr>
            <w:tcW w:w="1134" w:type="dxa"/>
          </w:tcPr>
          <w:p w14:paraId="1BEBA429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16" w:type="dxa"/>
          </w:tcPr>
          <w:p w14:paraId="3A058C71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3.0</w:t>
            </w:r>
          </w:p>
        </w:tc>
        <w:tc>
          <w:tcPr>
            <w:tcW w:w="508" w:type="dxa"/>
          </w:tcPr>
          <w:p w14:paraId="01E99E56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9</w:t>
            </w:r>
          </w:p>
        </w:tc>
      </w:tr>
      <w:tr w:rsidR="000F7432" w:rsidRPr="000B5F79" w14:paraId="1C2DE579" w14:textId="77777777" w:rsidTr="00AF6FA8">
        <w:tc>
          <w:tcPr>
            <w:tcW w:w="1838" w:type="dxa"/>
          </w:tcPr>
          <w:p w14:paraId="1E0CB687" w14:textId="77777777" w:rsidR="000F7432" w:rsidRPr="000B5F79" w:rsidRDefault="000F7432" w:rsidP="007F028C">
            <w:pPr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color w:val="000000"/>
                <w:sz w:val="18"/>
                <w:szCs w:val="20"/>
              </w:rPr>
              <w:t>The BOWY campaign could give viewers a sense of hope for the future</w:t>
            </w:r>
          </w:p>
        </w:tc>
        <w:tc>
          <w:tcPr>
            <w:tcW w:w="1276" w:type="dxa"/>
          </w:tcPr>
          <w:p w14:paraId="68C30C5E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2" w:type="dxa"/>
          </w:tcPr>
          <w:p w14:paraId="1DBE5C40" w14:textId="77777777" w:rsidR="000F7432" w:rsidRPr="000B5F79" w:rsidRDefault="00AF6FA8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559" w:type="dxa"/>
          </w:tcPr>
          <w:p w14:paraId="2AE5BE85" w14:textId="77777777" w:rsidR="000F7432" w:rsidRPr="000B5F79" w:rsidRDefault="002716E9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1 (7%)</w:t>
            </w:r>
          </w:p>
        </w:tc>
        <w:tc>
          <w:tcPr>
            <w:tcW w:w="993" w:type="dxa"/>
          </w:tcPr>
          <w:p w14:paraId="4ACAC1CB" w14:textId="77777777" w:rsidR="000F7432" w:rsidRPr="000B5F79" w:rsidRDefault="002716E9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7 (50%)</w:t>
            </w:r>
          </w:p>
        </w:tc>
        <w:tc>
          <w:tcPr>
            <w:tcW w:w="1134" w:type="dxa"/>
          </w:tcPr>
          <w:p w14:paraId="5F795B8A" w14:textId="77777777" w:rsidR="000F7432" w:rsidRPr="000B5F79" w:rsidRDefault="002716E9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6 (43%)</w:t>
            </w:r>
          </w:p>
        </w:tc>
        <w:tc>
          <w:tcPr>
            <w:tcW w:w="716" w:type="dxa"/>
          </w:tcPr>
          <w:p w14:paraId="4DB9B252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4.4</w:t>
            </w:r>
          </w:p>
        </w:tc>
        <w:tc>
          <w:tcPr>
            <w:tcW w:w="508" w:type="dxa"/>
          </w:tcPr>
          <w:p w14:paraId="67FAD0EC" w14:textId="77777777" w:rsidR="000F7432" w:rsidRPr="000B5F79" w:rsidRDefault="00717103" w:rsidP="007F028C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0B5F79">
              <w:rPr>
                <w:rFonts w:ascii="Times New Roman" w:eastAsia="Calibri" w:hAnsi="Times New Roman" w:cs="Times New Roman"/>
                <w:sz w:val="18"/>
                <w:szCs w:val="20"/>
              </w:rPr>
              <w:t>0.6</w:t>
            </w:r>
          </w:p>
        </w:tc>
      </w:tr>
    </w:tbl>
    <w:p w14:paraId="27C9107A" w14:textId="77777777" w:rsidR="00156803" w:rsidRPr="000B5F79" w:rsidRDefault="00156803" w:rsidP="000F7432">
      <w:pPr>
        <w:spacing w:after="0" w:line="240" w:lineRule="auto"/>
        <w:rPr>
          <w:rFonts w:ascii="Times New Roman" w:eastAsia="Calibri" w:hAnsi="Times New Roman" w:cs="Times New Roman"/>
          <w:sz w:val="18"/>
          <w:szCs w:val="20"/>
        </w:rPr>
      </w:pPr>
      <w:r w:rsidRPr="000B5F79">
        <w:rPr>
          <w:rFonts w:ascii="Times New Roman" w:eastAsia="Calibri" w:hAnsi="Times New Roman" w:cs="Times New Roman"/>
          <w:i/>
          <w:sz w:val="18"/>
          <w:szCs w:val="20"/>
        </w:rPr>
        <w:t>N</w:t>
      </w:r>
      <w:r w:rsidRPr="000B5F79">
        <w:rPr>
          <w:rFonts w:ascii="Times New Roman" w:eastAsia="Calibri" w:hAnsi="Times New Roman" w:cs="Times New Roman"/>
          <w:sz w:val="18"/>
          <w:szCs w:val="20"/>
        </w:rPr>
        <w:t>=</w:t>
      </w:r>
      <w:r w:rsidR="00717103" w:rsidRPr="000B5F79">
        <w:rPr>
          <w:rFonts w:ascii="Times New Roman" w:eastAsia="Calibri" w:hAnsi="Times New Roman" w:cs="Times New Roman"/>
          <w:sz w:val="18"/>
          <w:szCs w:val="20"/>
        </w:rPr>
        <w:t>14</w:t>
      </w:r>
      <w:r w:rsidRPr="000B5F79">
        <w:rPr>
          <w:rFonts w:ascii="Times New Roman" w:eastAsia="Calibri" w:hAnsi="Times New Roman" w:cs="Times New Roman"/>
          <w:sz w:val="18"/>
          <w:szCs w:val="20"/>
        </w:rPr>
        <w:t>.</w:t>
      </w:r>
      <w:r w:rsidR="00717103" w:rsidRPr="000B5F79">
        <w:rPr>
          <w:rFonts w:ascii="Times New Roman" w:eastAsia="Calibri" w:hAnsi="Times New Roman" w:cs="Times New Roman"/>
          <w:sz w:val="18"/>
          <w:szCs w:val="20"/>
        </w:rPr>
        <w:t xml:space="preserve"> Rows may not add up to </w:t>
      </w:r>
      <w:r w:rsidR="002716E9" w:rsidRPr="000B5F79">
        <w:rPr>
          <w:rFonts w:ascii="Times New Roman" w:eastAsia="Calibri" w:hAnsi="Times New Roman" w:cs="Times New Roman"/>
          <w:sz w:val="18"/>
          <w:szCs w:val="20"/>
        </w:rPr>
        <w:t>100%</w:t>
      </w:r>
      <w:r w:rsidR="00717103" w:rsidRPr="000B5F79">
        <w:rPr>
          <w:rFonts w:ascii="Times New Roman" w:eastAsia="Calibri" w:hAnsi="Times New Roman" w:cs="Times New Roman"/>
          <w:sz w:val="18"/>
          <w:szCs w:val="20"/>
        </w:rPr>
        <w:t xml:space="preserve"> if participant skipped </w:t>
      </w:r>
      <w:r w:rsidR="002716E9" w:rsidRPr="000B5F79">
        <w:rPr>
          <w:rFonts w:ascii="Times New Roman" w:eastAsia="Calibri" w:hAnsi="Times New Roman" w:cs="Times New Roman"/>
          <w:sz w:val="18"/>
          <w:szCs w:val="20"/>
        </w:rPr>
        <w:t xml:space="preserve">a </w:t>
      </w:r>
      <w:r w:rsidR="00717103" w:rsidRPr="000B5F79">
        <w:rPr>
          <w:rFonts w:ascii="Times New Roman" w:eastAsia="Calibri" w:hAnsi="Times New Roman" w:cs="Times New Roman"/>
          <w:sz w:val="18"/>
          <w:szCs w:val="20"/>
        </w:rPr>
        <w:t>question.</w:t>
      </w:r>
    </w:p>
    <w:sectPr w:rsidR="00156803" w:rsidRPr="000B5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426CE"/>
    <w:multiLevelType w:val="hybridMultilevel"/>
    <w:tmpl w:val="C2386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D5BC4"/>
    <w:multiLevelType w:val="hybridMultilevel"/>
    <w:tmpl w:val="0B38D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464A4"/>
    <w:multiLevelType w:val="hybridMultilevel"/>
    <w:tmpl w:val="74C07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2C0998"/>
    <w:multiLevelType w:val="hybridMultilevel"/>
    <w:tmpl w:val="BFC43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867E70"/>
    <w:multiLevelType w:val="hybridMultilevel"/>
    <w:tmpl w:val="D66A3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803"/>
    <w:rsid w:val="000B5F79"/>
    <w:rsid w:val="000F7432"/>
    <w:rsid w:val="00156803"/>
    <w:rsid w:val="001D70A1"/>
    <w:rsid w:val="002716E9"/>
    <w:rsid w:val="00311B0D"/>
    <w:rsid w:val="003C08E3"/>
    <w:rsid w:val="00717103"/>
    <w:rsid w:val="00816C6B"/>
    <w:rsid w:val="00970D66"/>
    <w:rsid w:val="00AF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6FA60"/>
  <w15:chartTrackingRefBased/>
  <w15:docId w15:val="{9F947C85-4E65-41F6-B6BD-156953C4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5680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6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5680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11">
    <w:name w:val="Grid Table 5 Dark - Accent 11"/>
    <w:basedOn w:val="TableNormal"/>
    <w:uiPriority w:val="50"/>
    <w:rsid w:val="00156803"/>
    <w:pPr>
      <w:spacing w:after="0" w:line="240" w:lineRule="auto"/>
    </w:pPr>
    <w:rPr>
      <w:rFonts w:eastAsia="Yu Mincho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Carrotte</dc:creator>
  <cp:keywords/>
  <dc:description/>
  <cp:lastModifiedBy>Monisha Swaminathan</cp:lastModifiedBy>
  <cp:revision>7</cp:revision>
  <dcterms:created xsi:type="dcterms:W3CDTF">2020-05-20T06:23:00Z</dcterms:created>
  <dcterms:modified xsi:type="dcterms:W3CDTF">2021-02-19T14:27:00Z</dcterms:modified>
</cp:coreProperties>
</file>